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6B6" w:rsidRPr="001147AE" w:rsidRDefault="00CB26B6" w:rsidP="00B8514B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1147AE">
        <w:rPr>
          <w:rFonts w:ascii="Arial" w:hAnsi="Arial" w:cs="Arial"/>
          <w:b/>
          <w:bCs/>
          <w:sz w:val="20"/>
          <w:szCs w:val="20"/>
          <w:lang w:val="en-GB"/>
        </w:rPr>
        <w:t xml:space="preserve">. Logistic regression analysis for the discrimination of bladder tumors from </w:t>
      </w:r>
      <w:r w:rsidRPr="001147AE">
        <w:rPr>
          <w:rFonts w:ascii="Arial" w:hAnsi="Arial" w:cs="Arial"/>
          <w:b/>
          <w:bCs/>
          <w:sz w:val="20"/>
          <w:szCs w:val="20"/>
          <w:lang w:val="en-US"/>
        </w:rPr>
        <w:t>matched adjacent normal bladder tissues according to GAS5 levels</w:t>
      </w:r>
    </w:p>
    <w:tbl>
      <w:tblPr>
        <w:tblW w:w="9124" w:type="dxa"/>
        <w:tblInd w:w="-106" w:type="dxa"/>
        <w:tblBorders>
          <w:top w:val="single" w:sz="18" w:space="0" w:color="auto"/>
        </w:tblBorders>
        <w:tblLayout w:type="fixed"/>
        <w:tblLook w:val="00A0"/>
      </w:tblPr>
      <w:tblGrid>
        <w:gridCol w:w="1843"/>
        <w:gridCol w:w="2427"/>
        <w:gridCol w:w="2427"/>
        <w:gridCol w:w="2427"/>
      </w:tblGrid>
      <w:tr w:rsidR="00CB26B6" w:rsidRPr="00A12DD5">
        <w:trPr>
          <w:cantSplit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B26B6" w:rsidRPr="00D923D1" w:rsidRDefault="00CB26B6" w:rsidP="00F934E8">
            <w:pPr>
              <w:pStyle w:val="Heading3"/>
              <w:spacing w:before="0" w:after="0" w:line="288" w:lineRule="auto"/>
              <w:jc w:val="both"/>
              <w:rPr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7281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CB26B6" w:rsidRPr="001147AE" w:rsidRDefault="00CB26B6" w:rsidP="00F934E8">
            <w:pPr>
              <w:spacing w:after="0" w:line="288" w:lineRule="auto"/>
              <w:ind w:right="-291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ladder tumors </w:t>
            </w:r>
            <w:r w:rsidRPr="001147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atched adjacent normal bladder tissues</w:t>
            </w:r>
          </w:p>
        </w:tc>
      </w:tr>
      <w:tr w:rsidR="00CB26B6" w:rsidRPr="00A12DD5">
        <w:trPr>
          <w:cantSplit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B26B6" w:rsidRPr="00D923D1" w:rsidRDefault="00CB26B6" w:rsidP="00F934E8">
            <w:pPr>
              <w:pStyle w:val="Heading3"/>
              <w:spacing w:before="0" w:after="0" w:line="288" w:lineRule="auto"/>
              <w:jc w:val="both"/>
              <w:rPr>
                <w:i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7281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CB26B6" w:rsidRPr="001147AE" w:rsidRDefault="00CB26B6" w:rsidP="00F934E8">
            <w:pPr>
              <w:spacing w:after="0" w:line="288" w:lineRule="auto"/>
              <w:ind w:right="-291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1147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Univariate  Analysis</w:t>
            </w:r>
          </w:p>
        </w:tc>
      </w:tr>
      <w:tr w:rsidR="00CB26B6" w:rsidRPr="00A12DD5">
        <w:trPr>
          <w:trHeight w:val="395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B26B6" w:rsidRPr="00D923D1" w:rsidRDefault="00CB26B6" w:rsidP="00F934E8">
            <w:pPr>
              <w:pStyle w:val="Heading3"/>
              <w:spacing w:before="0" w:after="0" w:line="288" w:lineRule="auto"/>
              <w:jc w:val="both"/>
              <w:rPr>
                <w:sz w:val="20"/>
                <w:szCs w:val="20"/>
                <w:lang w:val="en-US" w:eastAsia="en-US"/>
              </w:rPr>
            </w:pPr>
            <w:r w:rsidRPr="00D923D1">
              <w:rPr>
                <w:sz w:val="20"/>
                <w:szCs w:val="20"/>
                <w:lang w:val="en-US" w:eastAsia="en-US"/>
              </w:rPr>
              <w:t>Covariant</w:t>
            </w:r>
          </w:p>
        </w:tc>
        <w:tc>
          <w:tcPr>
            <w:tcW w:w="24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135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179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47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B26B6" w:rsidRPr="001147AE">
        <w:trPr>
          <w:trHeight w:val="388"/>
        </w:trPr>
        <w:tc>
          <w:tcPr>
            <w:tcW w:w="1843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289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1147A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S5</w:t>
            </w:r>
          </w:p>
        </w:tc>
        <w:tc>
          <w:tcPr>
            <w:tcW w:w="242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1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7AE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  <w:r w:rsidRPr="001147A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2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1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7AE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Pr="001147AE">
              <w:rPr>
                <w:rFonts w:ascii="Arial" w:hAnsi="Arial" w:cs="Arial"/>
                <w:sz w:val="20"/>
                <w:szCs w:val="20"/>
              </w:rPr>
              <w:t>4</w:t>
            </w:r>
            <w:r w:rsidRPr="001147AE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Pr="001147AE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2427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CB26B6" w:rsidRPr="001147AE" w:rsidRDefault="00CB26B6" w:rsidP="00F934E8">
            <w:pPr>
              <w:spacing w:after="0" w:line="288" w:lineRule="auto"/>
              <w:ind w:right="-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47A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:rsidR="00CB26B6" w:rsidRPr="001147AE" w:rsidRDefault="00CB26B6" w:rsidP="00D449A9">
      <w:pPr>
        <w:pStyle w:val="Standard"/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147A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1147AE">
        <w:rPr>
          <w:rFonts w:ascii="Arial" w:hAnsi="Arial" w:cs="Arial"/>
          <w:sz w:val="20"/>
          <w:szCs w:val="20"/>
          <w:lang w:val="en-GB"/>
        </w:rPr>
        <w:t xml:space="preserve"> Odds ratio</w:t>
      </w:r>
    </w:p>
    <w:p w:rsidR="00CB26B6" w:rsidRPr="001147AE" w:rsidRDefault="00CB26B6" w:rsidP="00D449A9">
      <w:pPr>
        <w:pStyle w:val="Standard"/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en-GB"/>
        </w:rPr>
      </w:pPr>
      <w:r w:rsidRPr="001147AE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1147AE">
        <w:rPr>
          <w:rFonts w:ascii="Arial" w:hAnsi="Arial" w:cs="Arial"/>
          <w:sz w:val="20"/>
          <w:szCs w:val="20"/>
          <w:lang w:val="en-GB"/>
        </w:rPr>
        <w:t xml:space="preserve"> </w:t>
      </w:r>
      <w:r w:rsidRPr="001147AE">
        <w:rPr>
          <w:rFonts w:ascii="Arial" w:hAnsi="Arial" w:cs="Arial"/>
          <w:sz w:val="20"/>
          <w:szCs w:val="20"/>
          <w:lang w:val="en-US"/>
        </w:rPr>
        <w:t>C</w:t>
      </w:r>
      <w:r w:rsidRPr="001147AE">
        <w:rPr>
          <w:rFonts w:ascii="Arial" w:hAnsi="Arial" w:cs="Arial"/>
          <w:sz w:val="20"/>
          <w:szCs w:val="20"/>
          <w:lang w:val="en-US" w:eastAsia="en-GB"/>
        </w:rPr>
        <w:t>onfidence interval of the estimated OR</w:t>
      </w:r>
    </w:p>
    <w:p w:rsidR="00CB26B6" w:rsidRPr="001147AE" w:rsidRDefault="00CB26B6" w:rsidP="00D449A9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1147AE">
        <w:rPr>
          <w:rFonts w:ascii="Arial" w:hAnsi="Arial" w:cs="Arial"/>
          <w:sz w:val="20"/>
          <w:szCs w:val="20"/>
          <w:vertAlign w:val="superscript"/>
          <w:lang w:val="en-US" w:eastAsia="en-GB"/>
        </w:rPr>
        <w:t>c</w:t>
      </w:r>
      <w:r w:rsidRPr="001147AE">
        <w:rPr>
          <w:rFonts w:ascii="Arial" w:hAnsi="Arial" w:cs="Arial"/>
          <w:sz w:val="20"/>
          <w:szCs w:val="20"/>
          <w:lang w:val="en-US" w:eastAsia="en-GB"/>
        </w:rPr>
        <w:t xml:space="preserve"> Test for trend</w:t>
      </w:r>
    </w:p>
    <w:sectPr w:rsidR="00CB26B6" w:rsidRPr="001147AE" w:rsidSect="003E0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449A9"/>
    <w:rsid w:val="00013AE1"/>
    <w:rsid w:val="00074F53"/>
    <w:rsid w:val="000A68CF"/>
    <w:rsid w:val="000D47F4"/>
    <w:rsid w:val="001147AE"/>
    <w:rsid w:val="00186884"/>
    <w:rsid w:val="002323C2"/>
    <w:rsid w:val="002D028E"/>
    <w:rsid w:val="002E5238"/>
    <w:rsid w:val="003C6897"/>
    <w:rsid w:val="003E0F7A"/>
    <w:rsid w:val="00431B0E"/>
    <w:rsid w:val="0046621D"/>
    <w:rsid w:val="005057BC"/>
    <w:rsid w:val="0055123B"/>
    <w:rsid w:val="0059030F"/>
    <w:rsid w:val="00600A75"/>
    <w:rsid w:val="0061673E"/>
    <w:rsid w:val="006640BE"/>
    <w:rsid w:val="006737CD"/>
    <w:rsid w:val="006802F3"/>
    <w:rsid w:val="006A30BF"/>
    <w:rsid w:val="006A763E"/>
    <w:rsid w:val="00701F1E"/>
    <w:rsid w:val="007315C0"/>
    <w:rsid w:val="007608F3"/>
    <w:rsid w:val="007C31C2"/>
    <w:rsid w:val="00864711"/>
    <w:rsid w:val="008B2EF4"/>
    <w:rsid w:val="008C154F"/>
    <w:rsid w:val="008C4570"/>
    <w:rsid w:val="00987145"/>
    <w:rsid w:val="009B094A"/>
    <w:rsid w:val="00A12DD5"/>
    <w:rsid w:val="00AC1C5D"/>
    <w:rsid w:val="00B07314"/>
    <w:rsid w:val="00B31A1C"/>
    <w:rsid w:val="00B8514B"/>
    <w:rsid w:val="00CB26B6"/>
    <w:rsid w:val="00CB511A"/>
    <w:rsid w:val="00CC1438"/>
    <w:rsid w:val="00CD22ED"/>
    <w:rsid w:val="00CF0256"/>
    <w:rsid w:val="00D236C7"/>
    <w:rsid w:val="00D449A9"/>
    <w:rsid w:val="00D507B3"/>
    <w:rsid w:val="00D60859"/>
    <w:rsid w:val="00D623C8"/>
    <w:rsid w:val="00D923D1"/>
    <w:rsid w:val="00D979BF"/>
    <w:rsid w:val="00DF1D31"/>
    <w:rsid w:val="00F17045"/>
    <w:rsid w:val="00F93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A9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hAnsi="Calibri" w:cs="Calibri"/>
      <w:kern w:val="3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449A9"/>
    <w:pPr>
      <w:keepNext/>
      <w:widowControl/>
      <w:suppressAutoHyphens w:val="0"/>
      <w:autoSpaceDN/>
      <w:spacing w:before="240" w:after="60" w:line="240" w:lineRule="auto"/>
      <w:textAlignment w:val="auto"/>
      <w:outlineLvl w:val="2"/>
    </w:pPr>
    <w:rPr>
      <w:rFonts w:ascii="Arial" w:hAnsi="Arial" w:cs="Arial"/>
      <w:b/>
      <w:bCs/>
      <w:kern w:val="0"/>
      <w:sz w:val="26"/>
      <w:szCs w:val="26"/>
      <w:lang w:eastAsia="el-G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449A9"/>
    <w:rPr>
      <w:rFonts w:ascii="Arial" w:hAnsi="Arial" w:cs="Arial"/>
      <w:b/>
      <w:bCs/>
      <w:sz w:val="26"/>
      <w:szCs w:val="26"/>
    </w:rPr>
  </w:style>
  <w:style w:type="paragraph" w:styleId="ListParagraph">
    <w:name w:val="List Paragraph"/>
    <w:basedOn w:val="Normal"/>
    <w:uiPriority w:val="99"/>
    <w:qFormat/>
    <w:rsid w:val="00D507B3"/>
    <w:pPr>
      <w:widowControl/>
      <w:suppressAutoHyphens w:val="0"/>
      <w:autoSpaceDN/>
      <w:spacing w:after="0" w:line="240" w:lineRule="auto"/>
      <w:ind w:left="720"/>
      <w:textAlignment w:val="auto"/>
    </w:pPr>
    <w:rPr>
      <w:kern w:val="0"/>
      <w:sz w:val="24"/>
      <w:szCs w:val="24"/>
      <w:lang w:eastAsia="el-GR"/>
    </w:rPr>
  </w:style>
  <w:style w:type="paragraph" w:customStyle="1" w:styleId="Standard">
    <w:name w:val="Standard"/>
    <w:uiPriority w:val="99"/>
    <w:rsid w:val="00D449A9"/>
    <w:pPr>
      <w:suppressAutoHyphens/>
      <w:autoSpaceDN w:val="0"/>
      <w:spacing w:after="200" w:line="276" w:lineRule="auto"/>
      <w:textAlignment w:val="baseline"/>
    </w:pPr>
    <w:rPr>
      <w:rFonts w:ascii="Calibri" w:hAnsi="Calibri" w:cs="Calibri"/>
      <w:kern w:val="3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5</TotalTime>
  <Pages>1</Pages>
  <Words>60</Words>
  <Characters>32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is Avgeris</dc:creator>
  <cp:keywords/>
  <dc:description/>
  <cp:lastModifiedBy>mavgeris</cp:lastModifiedBy>
  <cp:revision>24</cp:revision>
  <dcterms:created xsi:type="dcterms:W3CDTF">2016-12-26T17:35:00Z</dcterms:created>
  <dcterms:modified xsi:type="dcterms:W3CDTF">2018-07-20T08:35:00Z</dcterms:modified>
</cp:coreProperties>
</file>